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37888" w14:textId="69BA79F5" w:rsidR="00116F52" w:rsidRPr="00E57A45" w:rsidRDefault="00116F52" w:rsidP="00116F52">
      <w:pPr>
        <w:jc w:val="center"/>
        <w:rPr>
          <w:rFonts w:ascii="Times New Roman" w:hAnsi="Times New Roman" w:cs="Times New Roman"/>
          <w:sz w:val="20"/>
          <w:szCs w:val="20"/>
        </w:rPr>
      </w:pPr>
      <w:r w:rsidRPr="00E57A45">
        <w:rPr>
          <w:rFonts w:ascii="Times New Roman" w:hAnsi="Times New Roman" w:cs="Times New Roman"/>
          <w:sz w:val="20"/>
          <w:szCs w:val="20"/>
        </w:rPr>
        <w:t xml:space="preserve">Table S1. Subgroup Analyses Exploring the Association Between </w:t>
      </w:r>
      <w:r w:rsidR="00B30A5D" w:rsidRPr="00E57A45">
        <w:rPr>
          <w:rFonts w:ascii="Times New Roman" w:hAnsi="Times New Roman" w:cs="Times New Roman"/>
          <w:sz w:val="20"/>
          <w:szCs w:val="20"/>
        </w:rPr>
        <w:t>FAR</w:t>
      </w:r>
      <w:r w:rsidRPr="00E57A45">
        <w:rPr>
          <w:rFonts w:ascii="Times New Roman" w:hAnsi="Times New Roman" w:cs="Times New Roman"/>
          <w:sz w:val="20"/>
          <w:szCs w:val="20"/>
        </w:rPr>
        <w:t xml:space="preserve"> and </w:t>
      </w:r>
      <w:r w:rsidR="00B30A5D" w:rsidRPr="00E57A45">
        <w:rPr>
          <w:rFonts w:ascii="Times New Roman" w:hAnsi="Times New Roman" w:cs="Times New Roman"/>
          <w:sz w:val="20"/>
          <w:szCs w:val="20"/>
        </w:rPr>
        <w:t>SIRI</w:t>
      </w:r>
    </w:p>
    <w:p w14:paraId="2CC5FDFC" w14:textId="77777777" w:rsidR="00116F52" w:rsidRPr="00E57A45" w:rsidRDefault="00116F52" w:rsidP="00116F52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284"/>
        <w:gridCol w:w="3060"/>
      </w:tblGrid>
      <w:tr w:rsidR="00DD3604" w:rsidRPr="00E57A45" w14:paraId="7FF1C99C" w14:textId="2B5FDBD7" w:rsidTr="009831A7">
        <w:trPr>
          <w:trHeight w:val="312"/>
        </w:trPr>
        <w:tc>
          <w:tcPr>
            <w:tcW w:w="19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E8143" w14:textId="77777777" w:rsidR="00DD3604" w:rsidRPr="00E57A45" w:rsidRDefault="00DD3604" w:rsidP="00116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1BA96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201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FDEC4" w14:textId="6A53B198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β (95% CI) </w:t>
            </w:r>
            <w:r w:rsidRPr="00E57A45"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-value</w:t>
            </w:r>
          </w:p>
        </w:tc>
      </w:tr>
      <w:tr w:rsidR="00DD3604" w:rsidRPr="00E57A45" w14:paraId="6CBB1804" w14:textId="6153493E" w:rsidTr="009831A7">
        <w:trPr>
          <w:trHeight w:val="312"/>
        </w:trPr>
        <w:tc>
          <w:tcPr>
            <w:tcW w:w="1963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05FA7" w14:textId="594EF343" w:rsidR="00DD3604" w:rsidRPr="00E57A45" w:rsidRDefault="00DD3604" w:rsidP="00116F52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Age tertil</w:t>
            </w:r>
            <w:r w:rsidR="00B907F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e</w:t>
            </w:r>
            <w:r w:rsidR="0015279C"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,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195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F27EC8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694E5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604" w:rsidRPr="00E57A45" w14:paraId="5EA8E55D" w14:textId="1B98D182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530FC" w14:textId="0AE18191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5242A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136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93952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-0.1340 (-0.2460, -0.0221) 0.0192</w:t>
            </w:r>
          </w:p>
        </w:tc>
      </w:tr>
      <w:tr w:rsidR="00DD3604" w:rsidRPr="00E57A45" w14:paraId="3AC4F5DE" w14:textId="2C53F344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4142E" w14:textId="7A6D9FFA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6D1B2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08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78137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-0.0806 (-0.2021, 0.0410) 0.1943</w:t>
            </w:r>
          </w:p>
        </w:tc>
      </w:tr>
      <w:tr w:rsidR="00DD3604" w:rsidRPr="00E57A45" w14:paraId="69AC734F" w14:textId="71EE62F1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92C27" w14:textId="2CC28572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F9A3A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21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C768B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-0.1654 (-0.2764, -0.0545) 0.0036</w:t>
            </w:r>
          </w:p>
        </w:tc>
      </w:tr>
      <w:tr w:rsidR="00DD3604" w:rsidRPr="00E57A45" w14:paraId="6358EB3F" w14:textId="575E32A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E69E41" w14:textId="31541D28" w:rsidR="00DD3604" w:rsidRPr="00E57A45" w:rsidRDefault="00DD3604" w:rsidP="00116F52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15279C" w:rsidRPr="00E57A45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51DAFD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4AD84D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0AAC8BA2" w14:textId="09160DFF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BDC186" w14:textId="62E00956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B60B4C" w14:textId="606AE192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33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DC1F61" w14:textId="7F5C9339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204 (-0.1980, -0.0427) 0.0024</w:t>
            </w:r>
          </w:p>
        </w:tc>
      </w:tr>
      <w:tr w:rsidR="00DD3604" w:rsidRPr="00E57A45" w14:paraId="4208D765" w14:textId="2991318F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D0F7D8" w14:textId="504F9DBD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C1036B" w14:textId="2A33C3B4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ACF390" w14:textId="1EE794E1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306 (-0.2523, -0.0088) 0.0359</w:t>
            </w:r>
          </w:p>
        </w:tc>
      </w:tr>
      <w:tr w:rsidR="00DD3604" w:rsidRPr="00E57A45" w14:paraId="4609C477" w14:textId="7046FBB3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D35C2B" w14:textId="7E59DE39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kg/m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  <w:r w:rsidR="00E501F0"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01F0"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(</w:t>
            </w:r>
            <w:r w:rsidR="009831A7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Chinese </w:t>
            </w:r>
            <w:r w:rsidR="00656F5D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riterion</w:t>
            </w:r>
            <w:r w:rsidR="00E501F0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83BE5B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2A6FA5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52DF5C58" w14:textId="332EE288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85C0EC" w14:textId="7569C808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4712C7" w14:textId="7FD6554E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11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80548" w14:textId="5C93803A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671 (-0.2546, -0.0797) 0.0002</w:t>
            </w:r>
          </w:p>
        </w:tc>
      </w:tr>
      <w:tr w:rsidR="00DD3604" w:rsidRPr="00E57A45" w14:paraId="7E068BD2" w14:textId="501E1D5A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80A38F" w14:textId="3D7D345A" w:rsidR="00DD3604" w:rsidRPr="00E57A45" w:rsidRDefault="006D708D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24-28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0F6CBA" w14:textId="3E91277C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CB1C3A" w14:textId="61A48474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169 (-0.2393, 0.0055) 0.0616</w:t>
            </w:r>
          </w:p>
        </w:tc>
      </w:tr>
      <w:tr w:rsidR="00DD3604" w:rsidRPr="00E57A45" w14:paraId="389FF1A4" w14:textId="218D2791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8648A6" w14:textId="77777777" w:rsidR="00DD3604" w:rsidRPr="00E57A45" w:rsidRDefault="006D708D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14881CDA" w14:textId="4F88AA5A" w:rsidR="00DE63B7" w:rsidRPr="00E57A45" w:rsidRDefault="00DE63B7" w:rsidP="00DE63B7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, kg/m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(WHO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="00656F5D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riterion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  <w:p w14:paraId="2B84713B" w14:textId="77777777" w:rsidR="007C31FD" w:rsidRPr="00E57A45" w:rsidRDefault="007C31FD" w:rsidP="00DE63B7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 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&lt;2</w:t>
            </w: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</w:p>
          <w:p w14:paraId="5F67E991" w14:textId="77777777" w:rsidR="007C31FD" w:rsidRPr="00E57A45" w:rsidRDefault="007C31FD" w:rsidP="00DE63B7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 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0</w:t>
            </w:r>
          </w:p>
          <w:p w14:paraId="6C0A0EA3" w14:textId="25B9C4C6" w:rsidR="007C31FD" w:rsidRPr="00E57A45" w:rsidRDefault="007C31FD" w:rsidP="007C31FD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0335A9"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3EC66E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  <w:p w14:paraId="40D3E880" w14:textId="77777777" w:rsidR="00DE63B7" w:rsidRPr="00E57A45" w:rsidRDefault="00DE63B7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2BF60" w14:textId="77777777" w:rsidR="00DE63B7" w:rsidRPr="00E57A45" w:rsidRDefault="007C31FD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525</w:t>
            </w:r>
          </w:p>
          <w:p w14:paraId="23045AD9" w14:textId="77777777" w:rsidR="007C31FD" w:rsidRPr="00E57A45" w:rsidRDefault="007C31FD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26</w:t>
            </w:r>
          </w:p>
          <w:p w14:paraId="58E06FB6" w14:textId="0D115A99" w:rsidR="007C31FD" w:rsidRPr="00E57A45" w:rsidRDefault="007C31FD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C35E32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0.0657 (-0.0460, 0.1774) 0.2508</w:t>
            </w:r>
          </w:p>
          <w:p w14:paraId="62ACF71B" w14:textId="77777777" w:rsidR="007C31FD" w:rsidRPr="00E57A45" w:rsidRDefault="007C31FD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CD2C4" w14:textId="77777777" w:rsidR="007C31FD" w:rsidRPr="00E57A45" w:rsidRDefault="007C31FD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-0.1359(-0.2124, -0.0595) 0.0005</w:t>
            </w:r>
          </w:p>
          <w:p w14:paraId="2AFFF9C4" w14:textId="09FDB36E" w:rsidR="007C31FD" w:rsidRPr="00E57A45" w:rsidRDefault="007C31FD" w:rsidP="007C31F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-0.0839(-0.2175, -0.0498) 0.2189</w:t>
            </w:r>
          </w:p>
          <w:p w14:paraId="352A738E" w14:textId="690AE5D0" w:rsidR="007C31FD" w:rsidRPr="00E57A45" w:rsidRDefault="007C31FD" w:rsidP="007C31F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-0.0906(-0.2399, 0.4212) 0.5910</w:t>
            </w:r>
          </w:p>
        </w:tc>
      </w:tr>
      <w:tr w:rsidR="00DD3604" w:rsidRPr="00E57A45" w14:paraId="13CFF6E4" w14:textId="3AD4AFD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CC6512" w14:textId="465AD726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r w:rsidR="00DC3F5A"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3F5A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N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4E5369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E29DE3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441BB8CF" w14:textId="6F8F08E1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8F8421" w14:textId="552730BF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CCBCC2" w14:textId="285F3A1B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721EFD" w14:textId="6844F240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112 (-0.3339, 0.1114) 0.3288</w:t>
            </w:r>
          </w:p>
        </w:tc>
      </w:tr>
      <w:tr w:rsidR="00DD3604" w:rsidRPr="00E57A45" w14:paraId="1627CE71" w14:textId="1271B356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84FD5C" w14:textId="60641DF3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F877BC" w14:textId="1DDCC416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30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161B73" w14:textId="395B333E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003 (-0.1843, -0.0162) 0.0195</w:t>
            </w:r>
          </w:p>
        </w:tc>
      </w:tr>
      <w:tr w:rsidR="00DD3604" w:rsidRPr="00E57A45" w14:paraId="3BE9292B" w14:textId="394F8B94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A88078" w14:textId="0621FD20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55470B" w14:textId="2724506C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936DD4" w14:textId="372E0C7C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566 (-0.2708, -0.0424) 0.0074</w:t>
            </w:r>
          </w:p>
        </w:tc>
      </w:tr>
      <w:tr w:rsidR="00DD3604" w:rsidRPr="00E57A45" w14:paraId="4B6EC9D0" w14:textId="1465C33D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F2010A" w14:textId="09197A1F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1EAEFB" w14:textId="6780C629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2B9E90" w14:textId="7487D411" w:rsidR="00DD3604" w:rsidRPr="00E57A45" w:rsidRDefault="00460A16" w:rsidP="00460A16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D3604" w:rsidRPr="00E57A45" w14:paraId="237F4D88" w14:textId="535403F2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9FA8F" w14:textId="7840AA3F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UA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μ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E39C9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AB94FB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61E03736" w14:textId="76010758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B5525" w14:textId="1F09015D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61 - 239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E3E30" w14:textId="592C6461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2497CC" w14:textId="1713CD2F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782 (-0.1711, 0.0147) 0.0994</w:t>
            </w:r>
          </w:p>
        </w:tc>
      </w:tr>
      <w:tr w:rsidR="00DD3604" w:rsidRPr="00E57A45" w14:paraId="72D209CC" w14:textId="766E92CC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EC348A" w14:textId="09F09ECF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40 - 311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87F61" w14:textId="11891553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B7FC8" w14:textId="5303DACE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891 (-0.3108, -0.0673) 0.0024</w:t>
            </w:r>
          </w:p>
        </w:tc>
      </w:tr>
      <w:tr w:rsidR="00DD3604" w:rsidRPr="00E57A45" w14:paraId="61342A91" w14:textId="7DE01EA2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09BB8C" w14:textId="782DE64A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312 - 997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CBC0F" w14:textId="267E3BEC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7748E5" w14:textId="53CD96C3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215 (-0.2521, 0.0091) 0.0687</w:t>
            </w:r>
          </w:p>
        </w:tc>
      </w:tr>
      <w:tr w:rsidR="00DD3604" w:rsidRPr="00E57A45" w14:paraId="5E101C7A" w14:textId="2A30873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2E04F9" w14:textId="2B00BB55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μ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819203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CB307E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4B4D3A1D" w14:textId="3E2A594D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4A2457" w14:textId="70EB003C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1 - 5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60D641" w14:textId="5FD70F7B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085262" w14:textId="5879CA6F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458 (-0.2596, -0.0320) 0.0123</w:t>
            </w:r>
          </w:p>
        </w:tc>
      </w:tr>
      <w:tr w:rsidR="00DD3604" w:rsidRPr="00E57A45" w14:paraId="7E033FD0" w14:textId="0A084840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E6A1A" w14:textId="3B5BCA85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55 - 68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94449" w14:textId="6C910753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D5A05" w14:textId="12D2ED92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2874 (-0.4167, -0.1581) &lt;0.0001</w:t>
            </w:r>
          </w:p>
        </w:tc>
      </w:tr>
      <w:tr w:rsidR="00DD3604" w:rsidRPr="00E57A45" w14:paraId="1CE18057" w14:textId="75A429B9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0BE8D" w14:textId="21CE8C93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69 - 982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0B1451" w14:textId="6E59DA4F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7533F" w14:textId="081900F6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0.0321 (-0.0630, 0.1272) 0.5082</w:t>
            </w:r>
          </w:p>
        </w:tc>
      </w:tr>
      <w:tr w:rsidR="00DD3604" w:rsidRPr="00E57A45" w14:paraId="100D39A3" w14:textId="2BA9725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E80A93" w14:textId="1558E677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UN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m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AACE7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F7EB5E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39743813" w14:textId="39BC87FA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09D216" w14:textId="6F746AF9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.5 - 4.89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CD64E4" w14:textId="5CCE7F58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A462EF" w14:textId="78F82AA2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2039 (-0.3089, -0.0990) 0.0002</w:t>
            </w:r>
          </w:p>
        </w:tc>
      </w:tr>
      <w:tr w:rsidR="00DD3604" w:rsidRPr="00E57A45" w14:paraId="3D2810E0" w14:textId="2F5AB276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524956" w14:textId="102247B5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4.9 - 6.35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D457AA" w14:textId="053B8FA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3CC0D" w14:textId="59029DA2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2032 (-0.3173, -0.0892) 0.0005</w:t>
            </w:r>
          </w:p>
        </w:tc>
      </w:tr>
      <w:tr w:rsidR="00DD3604" w:rsidRPr="00E57A45" w14:paraId="42B8A637" w14:textId="6AA56E40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CC08FB" w14:textId="564FA2A4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6.36 - 139.81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1755B" w14:textId="6F6E308E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FDFC8" w14:textId="7149AB59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395 (-0.1577, 0.0787) 0.5124</w:t>
            </w:r>
          </w:p>
        </w:tc>
      </w:tr>
      <w:tr w:rsidR="00DD3604" w:rsidRPr="00E57A45" w14:paraId="6FDB8737" w14:textId="38448173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0DDA8B" w14:textId="6D1864EB" w:rsidR="00DD3604" w:rsidRPr="00E57A45" w:rsidRDefault="00DD3604" w:rsidP="00C43019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AST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U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5F59D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C7043" w14:textId="77777777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DD3604" w:rsidRPr="00E57A45" w14:paraId="4D7BEE63" w14:textId="6A8A1C56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8BA94F" w14:textId="2F052E07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8 - 19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B04FB" w14:textId="7A1311F8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2ADD62" w14:textId="48A55C04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812 (-0.1731, 0.0107) 0.0837</w:t>
            </w:r>
          </w:p>
        </w:tc>
      </w:tr>
      <w:tr w:rsidR="00DD3604" w:rsidRPr="00E57A45" w14:paraId="1DAC9433" w14:textId="4C4ABA79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1060A9" w14:textId="62443264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0 - 25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591F97" w14:textId="32270266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DC8C8" w14:textId="1D93E0A4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104 (-0.2110, -0.0098) 0.0318</w:t>
            </w:r>
          </w:p>
        </w:tc>
      </w:tr>
      <w:tr w:rsidR="00DD3604" w:rsidRPr="00E57A45" w14:paraId="24AC7DF0" w14:textId="6875A83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E6A4DB" w14:textId="1582EC84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6 - 822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4F3057" w14:textId="0A9DBC36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FE37B9" w14:textId="604A1E36" w:rsidR="00DD3604" w:rsidRPr="00E57A45" w:rsidRDefault="00DD3604" w:rsidP="007840A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950 (-0.2523, 0.0623) 0.2369</w:t>
            </w:r>
          </w:p>
        </w:tc>
      </w:tr>
      <w:tr w:rsidR="00DD3604" w:rsidRPr="00E57A45" w14:paraId="7DE1EADF" w14:textId="51E130D3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46693D" w14:textId="06246D1B" w:rsidR="00DD3604" w:rsidRPr="00E57A45" w:rsidRDefault="00DD3604" w:rsidP="00C4301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PTH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, p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4006E7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5992B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604" w:rsidRPr="00E57A45" w14:paraId="0CA5284F" w14:textId="6E8C98FC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676337" w14:textId="31BE5503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0 - 10.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60E72" w14:textId="139D6CF5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75009B" w14:textId="1969B000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725 (-0.2779, -0.0672) 0.0014</w:t>
            </w:r>
          </w:p>
        </w:tc>
      </w:tr>
      <w:tr w:rsidR="00DD3604" w:rsidRPr="00E57A45" w14:paraId="5D2E22B5" w14:textId="05DA29EB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F759FA" w14:textId="75B5AD84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0.41 - 14.87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43D205" w14:textId="1B649A91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CC995" w14:textId="7D8A5DC0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543 (-0.2673, -0.0413) 0.0076</w:t>
            </w:r>
          </w:p>
        </w:tc>
      </w:tr>
      <w:tr w:rsidR="00DD3604" w:rsidRPr="00E57A45" w14:paraId="55CB7A0A" w14:textId="573CB0E0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72419" w14:textId="05D6CDE3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.88 - 213.99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709B8E" w14:textId="47C29A25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0C815D" w14:textId="0FA04D9E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672 (-0.1877, 0.0533) 0.2747</w:t>
            </w:r>
          </w:p>
        </w:tc>
      </w:tr>
      <w:tr w:rsidR="00DD3604" w:rsidRPr="00E57A45" w14:paraId="43E2FE06" w14:textId="7C0DF747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2E683" w14:textId="51C94770" w:rsidR="00DD3604" w:rsidRPr="00E57A45" w:rsidRDefault="00DD3604" w:rsidP="00C4301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 w:hint="eastAsia"/>
                <w:sz w:val="20"/>
                <w:szCs w:val="20"/>
              </w:rPr>
              <w:t>calcium</w:t>
            </w: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E48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tertile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15279C" w:rsidRPr="00E57A45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m</w:t>
            </w:r>
            <w:r w:rsidR="0015279C" w:rsidRPr="00E57A45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20994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965261" w14:textId="77777777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604" w:rsidRPr="00E57A45" w14:paraId="28A8AFB5" w14:textId="7386D761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1B42B" w14:textId="71C55228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.09 - 2.15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C9A92B" w14:textId="040D5884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6B9E67" w14:textId="0F096E30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1168 (-0.2368, 0.0031) 0.0567</w:t>
            </w:r>
          </w:p>
        </w:tc>
      </w:tr>
      <w:tr w:rsidR="00DD3604" w:rsidRPr="00E57A45" w14:paraId="39D299D7" w14:textId="33B28486" w:rsidTr="009831A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3FDF3" w14:textId="3BD9EEBD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.16 - 2.25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1FE49" w14:textId="3C496FE5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051A67" w14:textId="68567EA1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0396 (-0.1404, 0.0611) 0.4409</w:t>
            </w:r>
          </w:p>
        </w:tc>
      </w:tr>
      <w:tr w:rsidR="00DD3604" w:rsidRPr="00E57A45" w14:paraId="0DB3A41F" w14:textId="344BA50E" w:rsidTr="009831A7">
        <w:trPr>
          <w:trHeight w:val="312"/>
        </w:trPr>
        <w:tc>
          <w:tcPr>
            <w:tcW w:w="196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BF8702" w14:textId="3866956F" w:rsidR="00DD3604" w:rsidRPr="00E57A45" w:rsidRDefault="00DD3604" w:rsidP="00DD360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2.26 - 2.91</w:t>
            </w:r>
          </w:p>
        </w:tc>
        <w:tc>
          <w:tcPr>
            <w:tcW w:w="1195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B38D6" w14:textId="3EF4B848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184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B02CCD" w14:textId="4D4E7361" w:rsidR="00DD3604" w:rsidRPr="00E57A45" w:rsidRDefault="00DD3604" w:rsidP="007840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A45">
              <w:rPr>
                <w:rFonts w:ascii="Times New Roman" w:hAnsi="Times New Roman" w:cs="Times New Roman"/>
                <w:sz w:val="20"/>
                <w:szCs w:val="20"/>
              </w:rPr>
              <w:t>-0.2466 (-0.3627, -0.1306) &lt;0.0001</w:t>
            </w:r>
          </w:p>
        </w:tc>
      </w:tr>
    </w:tbl>
    <w:p w14:paraId="259B4D8B" w14:textId="5210BF0E" w:rsidR="004130C0" w:rsidRPr="00E57A45" w:rsidRDefault="00116F52" w:rsidP="004130C0">
      <w:pPr>
        <w:rPr>
          <w:rFonts w:ascii="Times New Roman" w:hAnsi="Times New Roman" w:cs="Times New Roman"/>
          <w:sz w:val="20"/>
          <w:szCs w:val="20"/>
        </w:rPr>
      </w:pPr>
      <w:r w:rsidRPr="00E57A45">
        <w:rPr>
          <w:rFonts w:ascii="Helvetica" w:eastAsia="SimSun" w:hAnsi="Helvetica" w:cs="Helvetica"/>
          <w:color w:val="333333"/>
          <w:kern w:val="0"/>
          <w:szCs w:val="21"/>
        </w:rPr>
        <w:br/>
      </w:r>
      <w:r w:rsidR="004130C0" w:rsidRPr="00E57A45">
        <w:rPr>
          <w:rFonts w:ascii="Times New Roman" w:hAnsi="Times New Roman" w:cs="Times New Roman"/>
          <w:sz w:val="20"/>
          <w:szCs w:val="20"/>
        </w:rPr>
        <w:t>Adjusted for age, gender, BMI, ASA, UA, C</w:t>
      </w:r>
      <w:r w:rsidR="004130C0" w:rsidRPr="00E57A45">
        <w:rPr>
          <w:rFonts w:ascii="Times New Roman" w:hAnsi="Times New Roman" w:cs="Times New Roman" w:hint="eastAsia"/>
          <w:sz w:val="20"/>
          <w:szCs w:val="20"/>
        </w:rPr>
        <w:t>r</w:t>
      </w:r>
      <w:r w:rsidR="004130C0" w:rsidRPr="00E57A45">
        <w:rPr>
          <w:rFonts w:ascii="Times New Roman" w:hAnsi="Times New Roman" w:cs="Times New Roman"/>
          <w:sz w:val="20"/>
          <w:szCs w:val="20"/>
        </w:rPr>
        <w:t>, UN, AST, PTH, calcium.</w:t>
      </w:r>
    </w:p>
    <w:p w14:paraId="51FA9427" w14:textId="77777777" w:rsidR="004130C0" w:rsidRPr="00E57A45" w:rsidRDefault="004130C0" w:rsidP="004130C0">
      <w:pPr>
        <w:rPr>
          <w:rFonts w:ascii="Times New Roman" w:hAnsi="Times New Roman" w:cs="Times New Roman"/>
          <w:sz w:val="20"/>
          <w:szCs w:val="20"/>
        </w:rPr>
      </w:pPr>
    </w:p>
    <w:p w14:paraId="61CFBDC8" w14:textId="57651B0A" w:rsidR="00C43019" w:rsidRPr="00FE68F2" w:rsidRDefault="004130C0" w:rsidP="00FE68F2">
      <w:pPr>
        <w:rPr>
          <w:rFonts w:ascii="Times New Roman" w:hAnsi="Times New Roman" w:cs="Times New Roman"/>
          <w:sz w:val="20"/>
          <w:szCs w:val="20"/>
        </w:rPr>
      </w:pPr>
      <w:r w:rsidRPr="00E57A45">
        <w:rPr>
          <w:rFonts w:ascii="Times New Roman" w:hAnsi="Times New Roman" w:cs="Times New Roman"/>
          <w:sz w:val="20"/>
          <w:szCs w:val="20"/>
        </w:rPr>
        <w:t xml:space="preserve">Abbreviations: BMI, body mass index; ASA, American Society of Anesthesiologists; </w:t>
      </w:r>
      <w:r w:rsidR="00FE68F2" w:rsidRPr="00E57A45">
        <w:rPr>
          <w:rFonts w:ascii="Times New Roman" w:hAnsi="Times New Roman" w:cs="Times New Roman"/>
          <w:sz w:val="20"/>
          <w:szCs w:val="20"/>
        </w:rPr>
        <w:t>UA, uric acid</w:t>
      </w:r>
      <w:r w:rsidRPr="00E57A45">
        <w:rPr>
          <w:rFonts w:ascii="Times New Roman" w:hAnsi="Times New Roman" w:cs="Times New Roman"/>
          <w:sz w:val="20"/>
          <w:szCs w:val="20"/>
        </w:rPr>
        <w:t xml:space="preserve">; </w:t>
      </w:r>
      <w:r w:rsidR="00FE68F2" w:rsidRPr="00E57A45">
        <w:rPr>
          <w:rFonts w:ascii="Times New Roman" w:hAnsi="Times New Roman" w:cs="Times New Roman"/>
          <w:sz w:val="20"/>
          <w:szCs w:val="20"/>
        </w:rPr>
        <w:t>Cr, creatinine; UN, urea nitrogen; AST, aspartate aminotransferase; PTH, parathyroid hormone</w:t>
      </w:r>
      <w:r w:rsidRPr="00E57A4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C43019" w:rsidRPr="00FE6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9449F" w14:textId="77777777" w:rsidR="007B6341" w:rsidRDefault="007B6341" w:rsidP="000C3BAD">
      <w:r>
        <w:separator/>
      </w:r>
    </w:p>
  </w:endnote>
  <w:endnote w:type="continuationSeparator" w:id="0">
    <w:p w14:paraId="0E4C534E" w14:textId="77777777" w:rsidR="007B6341" w:rsidRDefault="007B6341" w:rsidP="000C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84FA2C" w14:textId="77777777" w:rsidR="007B6341" w:rsidRDefault="007B6341" w:rsidP="000C3BAD">
      <w:r>
        <w:separator/>
      </w:r>
    </w:p>
  </w:footnote>
  <w:footnote w:type="continuationSeparator" w:id="0">
    <w:p w14:paraId="77C75A59" w14:textId="77777777" w:rsidR="007B6341" w:rsidRDefault="007B6341" w:rsidP="000C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F52"/>
    <w:rsid w:val="000335A9"/>
    <w:rsid w:val="000C3BAD"/>
    <w:rsid w:val="000E442A"/>
    <w:rsid w:val="00116F52"/>
    <w:rsid w:val="0015279C"/>
    <w:rsid w:val="00281901"/>
    <w:rsid w:val="0032523B"/>
    <w:rsid w:val="004130C0"/>
    <w:rsid w:val="00446F48"/>
    <w:rsid w:val="00460A16"/>
    <w:rsid w:val="00486C8A"/>
    <w:rsid w:val="004B114E"/>
    <w:rsid w:val="00572D80"/>
    <w:rsid w:val="00656F5D"/>
    <w:rsid w:val="00657142"/>
    <w:rsid w:val="006D708D"/>
    <w:rsid w:val="007329F1"/>
    <w:rsid w:val="007840AA"/>
    <w:rsid w:val="007B6341"/>
    <w:rsid w:val="007C31FD"/>
    <w:rsid w:val="00812EF5"/>
    <w:rsid w:val="008470F5"/>
    <w:rsid w:val="008973D4"/>
    <w:rsid w:val="009831A7"/>
    <w:rsid w:val="0098751C"/>
    <w:rsid w:val="009A1E48"/>
    <w:rsid w:val="009B7054"/>
    <w:rsid w:val="00A74015"/>
    <w:rsid w:val="00AC4219"/>
    <w:rsid w:val="00B30A5D"/>
    <w:rsid w:val="00B907FC"/>
    <w:rsid w:val="00C43019"/>
    <w:rsid w:val="00C84008"/>
    <w:rsid w:val="00DA3F3D"/>
    <w:rsid w:val="00DB677D"/>
    <w:rsid w:val="00DC3F5A"/>
    <w:rsid w:val="00DD3604"/>
    <w:rsid w:val="00DE63B7"/>
    <w:rsid w:val="00E501F0"/>
    <w:rsid w:val="00E57A45"/>
    <w:rsid w:val="00F15866"/>
    <w:rsid w:val="00F51C25"/>
    <w:rsid w:val="00F9729E"/>
    <w:rsid w:val="00FD3361"/>
    <w:rsid w:val="00FD763C"/>
    <w:rsid w:val="00F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21550"/>
  <w15:chartTrackingRefBased/>
  <w15:docId w15:val="{F2ECDE7C-47D7-4072-B9F5-61B32C7C3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1FD"/>
    <w:pPr>
      <w:widowControl w:val="0"/>
      <w:jc w:val="both"/>
    </w:pPr>
    <w:rPr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F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6F52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3B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BA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BA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杰 周</dc:creator>
  <cp:keywords/>
  <dc:description/>
  <cp:lastModifiedBy>Divya Abirami S.</cp:lastModifiedBy>
  <cp:revision>45</cp:revision>
  <dcterms:created xsi:type="dcterms:W3CDTF">2023-11-22T14:31:00Z</dcterms:created>
  <dcterms:modified xsi:type="dcterms:W3CDTF">2024-05-13T06:49:00Z</dcterms:modified>
</cp:coreProperties>
</file>